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0C9F5F" w14:textId="77777777" w:rsidR="00446483" w:rsidRDefault="00446483" w:rsidP="00446483">
      <w:r>
        <w:rPr>
          <w:rFonts w:ascii="Times New Roman Regular" w:hAnsi="Times New Roman Regular" w:cs="Times New Roman Regular"/>
          <w:color w:val="0000FF"/>
          <w:sz w:val="24"/>
          <w:szCs w:val="24"/>
        </w:rPr>
        <w:t>https://www.jianguoyun.com/p/DRH0b5YQwIOdChiovr4EIAA</w:t>
      </w:r>
    </w:p>
    <w:p w14:paraId="53989923" w14:textId="77777777" w:rsidR="00A3075D" w:rsidRDefault="00A3075D"/>
    <w:sectPr w:rsidR="00A3075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Regular">
    <w:altName w:val="Times New Roman"/>
    <w:panose1 w:val="020B0604020202020204"/>
    <w:charset w:val="00"/>
    <w:family w:val="auto"/>
    <w:pitch w:val="default"/>
    <w:sig w:usb0="E0002AEF" w:usb1="C0007841" w:usb2="00000009" w:usb3="00000000" w:csb0="400001FF" w:csb1="FFFF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6483"/>
    <w:rsid w:val="00052D09"/>
    <w:rsid w:val="00060A08"/>
    <w:rsid w:val="000F1D50"/>
    <w:rsid w:val="00113363"/>
    <w:rsid w:val="00153CA9"/>
    <w:rsid w:val="00191B49"/>
    <w:rsid w:val="0019345D"/>
    <w:rsid w:val="00193547"/>
    <w:rsid w:val="001A1DAB"/>
    <w:rsid w:val="001A3B49"/>
    <w:rsid w:val="0021229C"/>
    <w:rsid w:val="00222BC4"/>
    <w:rsid w:val="002407D2"/>
    <w:rsid w:val="00282513"/>
    <w:rsid w:val="002A1D11"/>
    <w:rsid w:val="00307957"/>
    <w:rsid w:val="003469BF"/>
    <w:rsid w:val="00350DAE"/>
    <w:rsid w:val="0036482C"/>
    <w:rsid w:val="003823B5"/>
    <w:rsid w:val="003B0D7A"/>
    <w:rsid w:val="003C7D4C"/>
    <w:rsid w:val="003D1453"/>
    <w:rsid w:val="003E3C2B"/>
    <w:rsid w:val="00446483"/>
    <w:rsid w:val="004B0C8E"/>
    <w:rsid w:val="00503BF5"/>
    <w:rsid w:val="005C5041"/>
    <w:rsid w:val="0064469C"/>
    <w:rsid w:val="006B69E3"/>
    <w:rsid w:val="006C38E5"/>
    <w:rsid w:val="00765285"/>
    <w:rsid w:val="007A5D15"/>
    <w:rsid w:val="00827974"/>
    <w:rsid w:val="00837356"/>
    <w:rsid w:val="0085389D"/>
    <w:rsid w:val="00877BD0"/>
    <w:rsid w:val="008E0ABE"/>
    <w:rsid w:val="008E3BE4"/>
    <w:rsid w:val="00945DB5"/>
    <w:rsid w:val="009E4114"/>
    <w:rsid w:val="00A07C01"/>
    <w:rsid w:val="00A15CB6"/>
    <w:rsid w:val="00A3075D"/>
    <w:rsid w:val="00A459B8"/>
    <w:rsid w:val="00A565AF"/>
    <w:rsid w:val="00A907D7"/>
    <w:rsid w:val="00B1138D"/>
    <w:rsid w:val="00C035D5"/>
    <w:rsid w:val="00C55235"/>
    <w:rsid w:val="00C7396B"/>
    <w:rsid w:val="00CC3B08"/>
    <w:rsid w:val="00D30777"/>
    <w:rsid w:val="00D51DB7"/>
    <w:rsid w:val="00D658ED"/>
    <w:rsid w:val="00DB2257"/>
    <w:rsid w:val="00DF2C3C"/>
    <w:rsid w:val="00DF6497"/>
    <w:rsid w:val="00E409DF"/>
    <w:rsid w:val="00EB40AD"/>
    <w:rsid w:val="00EB7E77"/>
    <w:rsid w:val="00EC1C05"/>
    <w:rsid w:val="00EE3D5E"/>
    <w:rsid w:val="00F417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1CDC07D"/>
  <w15:chartTrackingRefBased/>
  <w15:docId w15:val="{F1BBEED6-6E7C-4443-9F93-C534AC80C1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46483"/>
    <w:pPr>
      <w:widowControl w:val="0"/>
      <w:jc w:val="both"/>
    </w:pPr>
    <w:rPr>
      <w:rFonts w:ascii="DengXian" w:eastAsia="DengXian" w:hAnsi="DengXian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45076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</Words>
  <Characters>46</Characters>
  <Application>Microsoft Office Word</Application>
  <DocSecurity>0</DocSecurity>
  <Lines>1</Lines>
  <Paragraphs>1</Paragraphs>
  <ScaleCrop>false</ScaleCrop>
  <Company/>
  <LinksUpToDate>false</LinksUpToDate>
  <CharactersWithSpaces>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廖 滢</dc:creator>
  <cp:keywords/>
  <dc:description/>
  <cp:lastModifiedBy>廖 滢</cp:lastModifiedBy>
  <cp:revision>1</cp:revision>
  <dcterms:created xsi:type="dcterms:W3CDTF">2022-05-18T12:15:00Z</dcterms:created>
  <dcterms:modified xsi:type="dcterms:W3CDTF">2022-05-18T12:15:00Z</dcterms:modified>
</cp:coreProperties>
</file>